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7DC" w:rsidRPr="00914AC6" w:rsidRDefault="00D124D6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914AC6">
        <w:rPr>
          <w:rFonts w:ascii="Times New Roman" w:hAnsi="Times New Roman" w:cs="Times New Roman"/>
          <w:b/>
          <w:sz w:val="18"/>
          <w:szCs w:val="18"/>
        </w:rPr>
        <w:t>Supplemental file 10. Prognostic impact of gene mutations on survival in patients re-induced with CLAM.</w:t>
      </w:r>
    </w:p>
    <w:tbl>
      <w:tblPr>
        <w:tblStyle w:val="TableGrid"/>
        <w:tblW w:w="11070" w:type="dxa"/>
        <w:tblInd w:w="-1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40"/>
        <w:gridCol w:w="720"/>
        <w:gridCol w:w="1530"/>
        <w:gridCol w:w="90"/>
        <w:gridCol w:w="270"/>
        <w:gridCol w:w="270"/>
        <w:gridCol w:w="270"/>
        <w:gridCol w:w="720"/>
        <w:gridCol w:w="1440"/>
        <w:gridCol w:w="180"/>
        <w:gridCol w:w="270"/>
        <w:gridCol w:w="270"/>
        <w:gridCol w:w="270"/>
        <w:gridCol w:w="720"/>
        <w:gridCol w:w="1440"/>
        <w:gridCol w:w="90"/>
        <w:gridCol w:w="270"/>
        <w:gridCol w:w="270"/>
      </w:tblGrid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Overall surviva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Relapse-free surviva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Event-free surviva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D124D6" w:rsidRDefault="00D124D6" w:rsidP="002A5D66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 xml:space="preserve">No.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 xml:space="preserve">2-year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 xml:space="preserve">2-yea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HR (95% C.I.)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 xml:space="preserve">2-year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A57EE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CUX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73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45 (0.17-1.1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3.2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38 (0.16-0.91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3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6 (0.21-1.0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E61AC8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99229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99229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.0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2.23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 xml:space="preserve"> (0.85-5.83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0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.65 (1.10-6.40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9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.18 (0.99-4.7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0.9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02 (0.39-2.6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.9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0.9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8 (0.57-3.35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8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6 (0.61-3.01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99229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99229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3.4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98 (0.38-2.5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1.3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3 (0.30-1.77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4.3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4 (0.33-1.6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KMT2D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7.0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84 (0.31-2.2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65.6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8 (0.18-1.32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2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3 (0.27-1.4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E25B9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E25B9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9.6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19 (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0.44-3.2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3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.08 (0.77-5.71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0.9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59 (0.69-3.6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ROBO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8.8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74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 xml:space="preserve"> (0.66-4.60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2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5.6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64 (0.67-4.01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3.3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56 (0.69-3.53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0B5278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0B5278"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Pr="000B5278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0.2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57 (0.22-1.51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3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1 (0.25-1.48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6.7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4 (0.28-1.45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RUNX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6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27 (0.47-3.43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64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8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15 (0.46-2.84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4.3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04 (0.45-2.3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0B5278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0B5278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70.4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9 (0.29-2.1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9.9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7 (0.35-2.17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3.8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97 (0.42-2.2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ITD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3.6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64 (0.60-4.4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33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.19 (0.91-5.24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74 (0.77-3.9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Non-ITD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6.3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61 (0.22-1.6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0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6 (0.19-1.20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1.2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58 (0.26-1.30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SETBB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8.9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28 (0.45-3.6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64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5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5 (0.31-2.33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1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6 (0.35-2.1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0B5278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0B5278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2.9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8 (0.27-2.2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6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17 (0.43-3.20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0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16 (0.46-2.8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5.3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39 (0.49-3.9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54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55 (0.59-4.04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8 (0.58-3.3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0B5278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0B5278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70.1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2 (0.25-2.05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5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5 (0.25-1.69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0.6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2 (0.30-1.7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KMT2A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9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63 (0.57-4.6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3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0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1 (0.47-3.63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6.5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22 (0.48-3.0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0B5278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0B5278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3.4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61 (0.21-1.75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4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7 (0.28-2.13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8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2 (0.33-2.0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8.2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19 (0.17-2.0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6.5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42 (0.55-3.69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6.5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25 (0.50-3.13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A0232A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Pr="00A0232A">
              <w:rPr>
                <w:rFonts w:ascii="Times New Roman" w:hAnsi="Times New Roman" w:hint="eastAsia"/>
                <w:sz w:val="18"/>
                <w:szCs w:val="18"/>
              </w:rPr>
              <w:t>wild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1.3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84 (0.27-2.5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2.6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0 (0.27-1.83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60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0 (0.32-2.01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SETD2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1.9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59 (0.17-2.0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42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0.9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6 (0.32-2.35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0.9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4 (0.28-1.9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D62A2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D62A2B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D62A2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6.5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68 (0.48-5.9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6.1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16 (0.43-3.18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29.4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5 (0.51-3.5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5.0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91 (0.26-3.1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8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6 (0.50-3.73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23 (0.49-3.0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D62A2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D62A2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D62A2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4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09 (0.31-3.82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1.2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3 (0.27-2.01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5.8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2 (0.33-2.04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7.1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38 (0.44-4.37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52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17 (0.42-3.16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96 (0.36-2.5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D62A2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D62A2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3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72 (0.23-2.2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4.5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87 (0.32-2.37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6.6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04 (0.39-2.7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>BCOR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57E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53.3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1.59 (0.55-4.56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39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7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87 (0.66-5.24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30.0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1.61 (0.63-4.09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D124D6" w:rsidRPr="00622644" w:rsidTr="002A5D66">
        <w:trPr>
          <w:trHeight w:val="360"/>
        </w:trPr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D62A2B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D62A2B">
              <w:rPr>
                <w:rFonts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ild</w:t>
            </w:r>
            <w:r w:rsidRPr="00D62A2B">
              <w:rPr>
                <w:rFonts w:ascii="Times New Roman" w:hAnsi="Times New Roman" w:hint="eastAsia"/>
                <w:sz w:val="18"/>
                <w:szCs w:val="18"/>
              </w:rPr>
              <w:t>type</w:t>
            </w:r>
          </w:p>
        </w:tc>
        <w:tc>
          <w:tcPr>
            <w:tcW w:w="5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66.7</w:t>
            </w:r>
            <w:r w:rsidRPr="00BA57EE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 w:hint="eastAsia"/>
                <w:sz w:val="18"/>
                <w:szCs w:val="18"/>
              </w:rPr>
              <w:t>0.63 (0.22-1.81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44.2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54 (0.19-1.51)</w:t>
            </w:r>
          </w:p>
        </w:tc>
        <w:tc>
          <w:tcPr>
            <w:tcW w:w="72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58.2%</w:t>
            </w:r>
          </w:p>
        </w:tc>
        <w:tc>
          <w:tcPr>
            <w:tcW w:w="1440" w:type="dxa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  <w:r w:rsidRPr="00BA57EE">
              <w:rPr>
                <w:rFonts w:ascii="Times New Roman" w:hAnsi="Times New Roman"/>
                <w:sz w:val="18"/>
                <w:szCs w:val="18"/>
              </w:rPr>
              <w:t>0.62 (0.24-1.58)</w:t>
            </w:r>
          </w:p>
        </w:tc>
        <w:tc>
          <w:tcPr>
            <w:tcW w:w="630" w:type="dxa"/>
            <w:gridSpan w:val="3"/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24D6" w:rsidRPr="00622644" w:rsidTr="002A5D66">
        <w:trPr>
          <w:trHeight w:val="50"/>
        </w:trPr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D124D6" w:rsidRPr="00BA57EE" w:rsidRDefault="00D124D6" w:rsidP="002A5D6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D124D6" w:rsidRDefault="00D124D6" w:rsidP="002A5D66">
      <w:pPr>
        <w:rPr>
          <w:rFonts w:ascii="Times New Roman" w:hAnsi="Times New Roman"/>
          <w:sz w:val="16"/>
          <w:szCs w:val="16"/>
        </w:rPr>
      </w:pPr>
      <w:r w:rsidRPr="00F72D3D">
        <w:rPr>
          <w:rFonts w:ascii="Times New Roman" w:hAnsi="Times New Roman"/>
          <w:sz w:val="16"/>
          <w:szCs w:val="16"/>
        </w:rPr>
        <w:t>OS: overall survival; RFS: relapse-free survival; EFS: event-free survival; HR: hazard ratio for event; CI: confidence interval.</w:t>
      </w:r>
    </w:p>
    <w:p w:rsidR="00D124D6" w:rsidRPr="00F72D3D" w:rsidRDefault="00D124D6" w:rsidP="002A5D66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A:</w:t>
      </w:r>
      <w:r w:rsidRPr="00CB1530">
        <w:rPr>
          <w:rFonts w:ascii="Times New Roman" w:hAnsi="Times New Roman"/>
          <w:sz w:val="16"/>
          <w:szCs w:val="16"/>
        </w:rPr>
        <w:t xml:space="preserve"> Only genes mutated in 10 or more patients are shown.</w:t>
      </w:r>
    </w:p>
    <w:p w:rsidR="00D124D6" w:rsidRPr="00D124D6" w:rsidRDefault="00D124D6" w:rsidP="002A5D66"/>
    <w:sectPr w:rsidR="00D124D6" w:rsidRPr="00D124D6" w:rsidSect="00D124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541" w:rsidRDefault="00006541" w:rsidP="00D124D6">
      <w:r>
        <w:separator/>
      </w:r>
    </w:p>
  </w:endnote>
  <w:endnote w:type="continuationSeparator" w:id="0">
    <w:p w:rsidR="00006541" w:rsidRDefault="00006541" w:rsidP="00D12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541" w:rsidRDefault="00006541" w:rsidP="00D124D6">
      <w:r>
        <w:separator/>
      </w:r>
    </w:p>
  </w:footnote>
  <w:footnote w:type="continuationSeparator" w:id="0">
    <w:p w:rsidR="00006541" w:rsidRDefault="00006541" w:rsidP="00D12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4D6"/>
    <w:rsid w:val="00006541"/>
    <w:rsid w:val="002A5D66"/>
    <w:rsid w:val="002F296B"/>
    <w:rsid w:val="00914AC6"/>
    <w:rsid w:val="00966264"/>
    <w:rsid w:val="009917DC"/>
    <w:rsid w:val="00D124D6"/>
    <w:rsid w:val="00E16767"/>
    <w:rsid w:val="00E7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4D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4D6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Gill</dc:creator>
  <cp:lastModifiedBy>Haem</cp:lastModifiedBy>
  <cp:revision>2</cp:revision>
  <dcterms:created xsi:type="dcterms:W3CDTF">2019-12-22T06:57:00Z</dcterms:created>
  <dcterms:modified xsi:type="dcterms:W3CDTF">2019-12-22T06:57:00Z</dcterms:modified>
</cp:coreProperties>
</file>